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86E95" w14:textId="77777777" w:rsidR="0046794B" w:rsidRDefault="0046794B" w:rsidP="0046794B">
      <w:pPr>
        <w:tabs>
          <w:tab w:val="left" w:pos="1185"/>
        </w:tabs>
        <w:jc w:val="both"/>
        <w:rPr>
          <w:rFonts w:ascii="Helvetica" w:eastAsia="SimSun" w:hAnsi="Helvetica" w:cs="Helvetica"/>
          <w:sz w:val="22"/>
          <w:szCs w:val="22"/>
          <w:lang w:val="en-US" w:eastAsia="zh-CN"/>
        </w:rPr>
      </w:pPr>
    </w:p>
    <w:p w14:paraId="7E4A72D7" w14:textId="48FB98A0" w:rsidR="00D970A1" w:rsidRPr="00677A2B" w:rsidRDefault="00D970A1" w:rsidP="00677A2B">
      <w:pPr>
        <w:spacing w:after="200" w:line="276" w:lineRule="auto"/>
        <w:rPr>
          <w:rFonts w:ascii="Helvetica" w:eastAsia="SimSun" w:hAnsi="Helvetica" w:cs="Helvetica"/>
          <w:sz w:val="22"/>
          <w:szCs w:val="22"/>
          <w:lang w:val="en-US" w:eastAsia="zh-CN"/>
        </w:rPr>
      </w:pPr>
      <w:r w:rsidRPr="007750EA">
        <w:rPr>
          <w:rFonts w:ascii="Arial" w:eastAsia="SimSun" w:hAnsi="Arial" w:cs="Arial"/>
          <w:b/>
          <w:bCs/>
          <w:lang w:val="en-GB" w:eastAsia="zh-CN"/>
        </w:rPr>
        <w:t xml:space="preserve">Table </w:t>
      </w:r>
      <w:r>
        <w:rPr>
          <w:rFonts w:ascii="Arial" w:eastAsia="SimSun" w:hAnsi="Arial" w:cs="Arial"/>
          <w:b/>
          <w:bCs/>
          <w:lang w:val="en-GB" w:eastAsia="zh-CN"/>
        </w:rPr>
        <w:t>SI</w:t>
      </w:r>
      <w:r w:rsidRPr="007750EA">
        <w:rPr>
          <w:rFonts w:ascii="Arial" w:eastAsia="SimSun" w:hAnsi="Arial" w:cs="Arial"/>
          <w:b/>
          <w:bCs/>
          <w:lang w:val="en-GB" w:eastAsia="zh-CN"/>
        </w:rPr>
        <w:t>.</w:t>
      </w:r>
      <w:r w:rsidRPr="007750EA">
        <w:rPr>
          <w:rFonts w:ascii="Arial" w:eastAsia="SimSun" w:hAnsi="Arial" w:cs="Arial"/>
          <w:lang w:val="en-GB" w:eastAsia="zh-CN"/>
        </w:rPr>
        <w:t xml:space="preserve"> Primers used in </w:t>
      </w:r>
      <w:r>
        <w:rPr>
          <w:rFonts w:ascii="Arial" w:eastAsia="SimSun" w:hAnsi="Arial" w:cs="Arial"/>
          <w:lang w:val="en-GB" w:eastAsia="zh-CN"/>
        </w:rPr>
        <w:t xml:space="preserve">cloning, </w:t>
      </w:r>
      <w:proofErr w:type="spellStart"/>
      <w:r>
        <w:rPr>
          <w:rFonts w:ascii="Arial" w:eastAsia="SimSun" w:hAnsi="Arial" w:cs="Arial"/>
          <w:lang w:val="en-GB" w:eastAsia="zh-CN"/>
        </w:rPr>
        <w:t>C</w:t>
      </w:r>
      <w:r w:rsidRPr="007750EA">
        <w:rPr>
          <w:rFonts w:ascii="Arial" w:eastAsia="SimSun" w:hAnsi="Arial" w:cs="Arial"/>
          <w:lang w:val="en-GB" w:eastAsia="zh-CN"/>
        </w:rPr>
        <w:t>hIP-qPCR</w:t>
      </w:r>
      <w:proofErr w:type="spellEnd"/>
      <w:r w:rsidRPr="007750EA">
        <w:rPr>
          <w:rFonts w:ascii="Arial" w:eastAsia="SimSun" w:hAnsi="Arial" w:cs="Arial"/>
          <w:lang w:val="en-GB" w:eastAsia="zh-CN"/>
        </w:rPr>
        <w:t xml:space="preserve"> and RT-</w:t>
      </w:r>
      <w:proofErr w:type="spellStart"/>
      <w:r w:rsidRPr="007750EA">
        <w:rPr>
          <w:rFonts w:ascii="Arial" w:eastAsia="SimSun" w:hAnsi="Arial" w:cs="Arial"/>
          <w:lang w:val="en-GB" w:eastAsia="zh-CN"/>
        </w:rPr>
        <w:t>qPCR</w:t>
      </w:r>
      <w:proofErr w:type="spellEnd"/>
    </w:p>
    <w:p w14:paraId="78396434" w14:textId="77777777" w:rsidR="00F74A71" w:rsidRPr="007750EA" w:rsidRDefault="00F74A71" w:rsidP="00D970A1">
      <w:pPr>
        <w:rPr>
          <w:rFonts w:ascii="Arial" w:eastAsia="SimSun" w:hAnsi="Arial" w:cs="Arial"/>
          <w:lang w:val="en-GB" w:eastAsia="zh-CN"/>
        </w:rPr>
      </w:pPr>
    </w:p>
    <w:tbl>
      <w:tblPr>
        <w:tblStyle w:val="Tablaconcuadrcula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5493"/>
      </w:tblGrid>
      <w:tr w:rsidR="00D970A1" w:rsidRPr="00786E82" w14:paraId="7EE8B2F1" w14:textId="77777777" w:rsidTr="00071A5A">
        <w:tc>
          <w:tcPr>
            <w:tcW w:w="1242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0924A83B" w14:textId="77777777" w:rsidR="00D970A1" w:rsidRPr="009E183A" w:rsidRDefault="00D970A1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183A">
              <w:rPr>
                <w:rFonts w:ascii="Arial" w:eastAsia="SimSun" w:hAnsi="Arial" w:cs="Arial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Gene or Reg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5E56984D" w14:textId="77777777" w:rsidR="00D970A1" w:rsidRPr="009E183A" w:rsidRDefault="00D970A1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183A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5493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3B1DBD01" w14:textId="77777777" w:rsidR="00D970A1" w:rsidRPr="009E183A" w:rsidRDefault="00D970A1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183A">
              <w:rPr>
                <w:rFonts w:ascii="Arial" w:eastAsia="SimSun" w:hAnsi="Arial" w:cs="Arial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equence (5´-3`)</w:t>
            </w:r>
          </w:p>
        </w:tc>
      </w:tr>
      <w:tr w:rsidR="00D970A1" w:rsidRPr="00786E82" w14:paraId="3048CF7C" w14:textId="77777777" w:rsidTr="00071A5A">
        <w:tc>
          <w:tcPr>
            <w:tcW w:w="1242" w:type="dxa"/>
            <w:tcBorders>
              <w:top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025B0C0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TbSIZ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0FA907E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ZnF</w:t>
            </w:r>
            <w:proofErr w:type="spellEnd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_ </w:t>
            </w: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NAi_U</w:t>
            </w:r>
            <w:proofErr w:type="spellEnd"/>
          </w:p>
          <w:p w14:paraId="2785E3FA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ZnF</w:t>
            </w:r>
            <w:proofErr w:type="spellEnd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_ </w:t>
            </w: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NAi_L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6" w:space="0" w:color="auto"/>
              <w:bottom w:val="nil"/>
            </w:tcBorders>
            <w:vAlign w:val="center"/>
          </w:tcPr>
          <w:p w14:paraId="5687BC1F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n-US"/>
              </w:rPr>
              <w:t>CCCGGATCCATGGTGATCCGACCTGCAA GGGAAGCTTGCCGGCTCATTGTGCTTAAGCGGTGT</w:t>
            </w:r>
          </w:p>
        </w:tc>
      </w:tr>
      <w:tr w:rsidR="00D970A1" w:rsidRPr="00786E82" w14:paraId="43CD15A5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744C9E83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bSUMO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69F8F5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umoRNAi</w:t>
            </w:r>
            <w:proofErr w:type="spellEnd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am_U</w:t>
            </w:r>
            <w:proofErr w:type="spellEnd"/>
          </w:p>
          <w:p w14:paraId="0E80A21A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umoRNAi</w:t>
            </w:r>
            <w:proofErr w:type="spellEnd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ind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77D783C7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</w:rPr>
              <w:t>CCC</w:t>
            </w:r>
            <w:r w:rsidRPr="007750EA">
              <w:rPr>
                <w:rFonts w:ascii="Arial" w:hAnsi="Arial" w:cs="Arial"/>
                <w:sz w:val="20"/>
                <w:szCs w:val="20"/>
                <w:lang w:val="en-US"/>
              </w:rPr>
              <w:t>GGATCCATGGACGAACCCACTCATAACTC</w:t>
            </w:r>
            <w:r w:rsidRPr="007750E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E75C4F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</w:rPr>
              <w:t>GGGAAGCTTTCACGCCATGCACCAAAGACACC</w:t>
            </w:r>
          </w:p>
        </w:tc>
      </w:tr>
      <w:tr w:rsidR="003909F5" w:rsidRPr="00786E82" w14:paraId="7F5EB7C1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705E90E" w14:textId="287E4F7D" w:rsidR="003909F5" w:rsidRPr="007750EA" w:rsidRDefault="003909F5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´UTR SUMO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38EE38" w14:textId="77777777" w:rsidR="003909F5" w:rsidRDefault="003909F5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5UTRSUM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amU</w:t>
            </w:r>
            <w:proofErr w:type="spellEnd"/>
          </w:p>
          <w:p w14:paraId="78CA8171" w14:textId="7A17A80B" w:rsidR="003909F5" w:rsidRPr="007750EA" w:rsidRDefault="003909F5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5UTRSUMO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ind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552D5860" w14:textId="0B1F8805" w:rsidR="003909F5" w:rsidRDefault="003909F5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</w:t>
            </w:r>
            <w:r w:rsidRPr="003909F5">
              <w:rPr>
                <w:rFonts w:ascii="Arial" w:hAnsi="Arial" w:cs="Arial"/>
                <w:sz w:val="20"/>
                <w:szCs w:val="20"/>
              </w:rPr>
              <w:t>GGATCCCGAGTTGGGTTCATTTCTGAG</w:t>
            </w:r>
          </w:p>
          <w:p w14:paraId="0BD4D792" w14:textId="2266007E" w:rsidR="003909F5" w:rsidRPr="007750EA" w:rsidRDefault="003909F5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G</w:t>
            </w:r>
            <w:r w:rsidRPr="003909F5">
              <w:rPr>
                <w:rFonts w:ascii="Arial" w:hAnsi="Arial" w:cs="Arial"/>
                <w:sz w:val="20"/>
                <w:szCs w:val="20"/>
              </w:rPr>
              <w:t>AAGCTTCACACACACACACGCAAAAC</w:t>
            </w:r>
          </w:p>
        </w:tc>
      </w:tr>
      <w:tr w:rsidR="00D970A1" w:rsidRPr="00786E82" w14:paraId="0247E384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DC437B4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bUBC9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99C948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Ubc9_U</w:t>
            </w:r>
          </w:p>
          <w:p w14:paraId="35CBC7A4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Ubc9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5B6BB6A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</w:rPr>
              <w:t>CCCCCATGGGGATCCATGTCCGGGCTATCTTTAGCT</w:t>
            </w:r>
          </w:p>
          <w:p w14:paraId="2E40AD5F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</w:rPr>
              <w:t>GGGGAAGCTTTACCCGCTTCCGGTGGTGCTT</w:t>
            </w:r>
          </w:p>
        </w:tc>
      </w:tr>
      <w:tr w:rsidR="00D970A1" w:rsidRPr="00786E82" w14:paraId="6A3C3A2A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AEFF5CE" w14:textId="2FDAD939" w:rsidR="00D970A1" w:rsidRPr="007750EA" w:rsidRDefault="00D970A1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bSIZ</w:t>
            </w:r>
            <w:r w:rsidR="00F41F0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 w:rsidRPr="007750EA">
              <w:rPr>
                <w:rFonts w:ascii="Arial" w:hAnsi="Arial" w:cs="Arial"/>
                <w:sz w:val="20"/>
                <w:szCs w:val="20"/>
                <w:lang w:val="en-GB"/>
              </w:rPr>
              <w:t xml:space="preserve"> (N-terminal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B591D2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n-GB"/>
              </w:rPr>
              <w:t>TbSIZ1 Up</w:t>
            </w:r>
          </w:p>
          <w:p w14:paraId="0AA7CF54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n-GB"/>
              </w:rPr>
              <w:t>TbSIZ1His Low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2C9792C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n-GB"/>
              </w:rPr>
              <w:t>CCCGGATCCATGGTGATCCGACCTGCAA</w:t>
            </w:r>
          </w:p>
          <w:p w14:paraId="663A6B88" w14:textId="77777777" w:rsidR="00D970A1" w:rsidRPr="007750EA" w:rsidRDefault="00D970A1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n-GB"/>
              </w:rPr>
              <w:t>GGGGAAGCTTCTTATCATTGTGCTTAAGCGGTGT</w:t>
            </w:r>
          </w:p>
        </w:tc>
      </w:tr>
      <w:tr w:rsidR="009B0D64" w:rsidRPr="00786E82" w14:paraId="37761651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5B60FCA" w14:textId="690F35D9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bookmarkStart w:id="0" w:name="_GoBack"/>
            <w:bookmarkEnd w:id="0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C686CE2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1_U</w:t>
            </w:r>
          </w:p>
          <w:p w14:paraId="24888FE7" w14:textId="5D25F1D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1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13BBB9D9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GGTGTGGCGGACGTCTCGAAC</w:t>
            </w:r>
          </w:p>
          <w:p w14:paraId="26056165" w14:textId="23D56D29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CTCTAAAATACGCTCAGCCCGTCC</w:t>
            </w:r>
          </w:p>
        </w:tc>
      </w:tr>
      <w:tr w:rsidR="009B0D64" w:rsidRPr="00786E82" w14:paraId="1F9C7AB5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2B3974E" w14:textId="4DC981A1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67EDF1F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2_U</w:t>
            </w:r>
          </w:p>
          <w:p w14:paraId="3EC041E2" w14:textId="0C4275BE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2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CABA674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TGAAGGTCTTGCGCTGTCT</w:t>
            </w:r>
          </w:p>
          <w:p w14:paraId="70AC5DEF" w14:textId="101DA555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GCCACACCTTGAGTCTGATATCC</w:t>
            </w:r>
          </w:p>
        </w:tc>
      </w:tr>
      <w:tr w:rsidR="009B0D64" w:rsidRPr="00786E82" w14:paraId="534D5F47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E338761" w14:textId="5C5C64A6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F8E2C0A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3_U</w:t>
            </w:r>
          </w:p>
          <w:p w14:paraId="69DD49F6" w14:textId="6C3C5F83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3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96B4545" w14:textId="6329034C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GTTGTTGCAGTATGTTTTTCTTC AGACAGCGCAAGACCTTCAT</w:t>
            </w:r>
          </w:p>
        </w:tc>
      </w:tr>
      <w:tr w:rsidR="009B0D64" w:rsidRPr="00786E82" w14:paraId="129DF74C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F353DC0" w14:textId="37706B3A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ECE6A22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4_U</w:t>
            </w:r>
          </w:p>
          <w:p w14:paraId="488ECC1C" w14:textId="7FCA80ED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4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16C0F791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GGAGAATATTTCGGATGC</w:t>
            </w:r>
          </w:p>
          <w:p w14:paraId="29393473" w14:textId="03E625B5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ATCGTTACGGCCAAATTCA</w:t>
            </w:r>
          </w:p>
        </w:tc>
      </w:tr>
      <w:tr w:rsidR="009B0D64" w:rsidRPr="00786E82" w14:paraId="270778C1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8019640" w14:textId="2F4154CA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85EA085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5int_U</w:t>
            </w:r>
          </w:p>
          <w:p w14:paraId="1FEDFA2E" w14:textId="61411808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5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07A383E4" w14:textId="1943E5B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GTTGTGCTTTCTAACACTTCCTT ATTCCTCCCCACAGAAAGA</w:t>
            </w:r>
          </w:p>
        </w:tc>
      </w:tr>
      <w:tr w:rsidR="009B0D64" w:rsidRPr="00786E82" w14:paraId="64D73DD9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3903D78" w14:textId="42D209BB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8A2F1FD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5_U</w:t>
            </w:r>
          </w:p>
          <w:p w14:paraId="70C56D35" w14:textId="2E2A5CAA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5int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2A499B4A" w14:textId="4FA7783D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TTGTTTGTTTCATGTTTTTGTG AAGGAAGTGTTAGAAAGCACAACA</w:t>
            </w:r>
          </w:p>
        </w:tc>
      </w:tr>
      <w:tr w:rsidR="009B0D64" w:rsidRPr="00786E82" w14:paraId="6AB4CD73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06C911D" w14:textId="6D433F1E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53443A0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9</w:t>
            </w: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_U</w:t>
            </w:r>
          </w:p>
          <w:p w14:paraId="57312D25" w14:textId="711353CC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SMP9</w:t>
            </w: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9CA124B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GGTTGCAGTTATGGAGCAG</w:t>
            </w:r>
          </w:p>
          <w:p w14:paraId="022F469E" w14:textId="082CA8CE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CAACCCTCAAGCAGGATAA</w:t>
            </w:r>
          </w:p>
        </w:tc>
      </w:tr>
      <w:tr w:rsidR="009B0D64" w:rsidRPr="00786E82" w14:paraId="7FD9317A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53A9B82" w14:textId="2F8ADFE3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221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A0A52AB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221_U</w:t>
            </w:r>
          </w:p>
          <w:p w14:paraId="74BCCA6B" w14:textId="691229E2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221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C2A9512" w14:textId="77777777" w:rsidR="009B0D64" w:rsidRPr="007750EA" w:rsidRDefault="009B0D64" w:rsidP="00C50263">
            <w:pPr>
              <w:pStyle w:val="NormalWeb"/>
              <w:spacing w:before="48" w:beforeAutospacing="0" w:after="0" w:afterAutospacing="0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GCTAGACGACCAACCGAAGG</w:t>
            </w:r>
          </w:p>
          <w:p w14:paraId="09AE5400" w14:textId="38A5B8EB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GCTGGTGCCGCTCTCCTTTG</w:t>
            </w: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</w:tr>
      <w:tr w:rsidR="009B0D64" w:rsidRPr="00786E82" w14:paraId="46471569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A4C1F57" w14:textId="37A7DE11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seVSG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D06C0EA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221pseudo_U</w:t>
            </w:r>
          </w:p>
          <w:p w14:paraId="727D5080" w14:textId="0723CAC5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221pseudo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7C0DFB8B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AAGCATTACCAGAGAAGT</w:t>
            </w:r>
          </w:p>
          <w:p w14:paraId="53C1A0EA" w14:textId="3F77FA1C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GTCATTCAGTTTCCTTATT</w:t>
            </w:r>
          </w:p>
        </w:tc>
      </w:tr>
      <w:tr w:rsidR="009B0D64" w:rsidRPr="00786E82" w14:paraId="71E935B4" w14:textId="77777777" w:rsidTr="00071A5A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00D4645" w14:textId="679521B5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121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6C4D7D9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121_U</w:t>
            </w:r>
          </w:p>
          <w:p w14:paraId="23ED266E" w14:textId="7899A7F9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121short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2E7B914C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CTGACATCGGACGGTAAC</w:t>
            </w:r>
          </w:p>
          <w:p w14:paraId="5BE817E3" w14:textId="5581E308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TGGTCGTATTTGCCTTCCTT</w:t>
            </w:r>
          </w:p>
        </w:tc>
      </w:tr>
      <w:tr w:rsidR="009B0D64" w:rsidRPr="00786E82" w14:paraId="4CCB5F1D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ABE3D38" w14:textId="687E94FD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JS1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46B71CB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VSGJS1_U</w:t>
            </w:r>
          </w:p>
          <w:p w14:paraId="09810023" w14:textId="58F96983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VSGJS1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1FA69510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TCTGCTTCTTTGCCCTTGT</w:t>
            </w:r>
          </w:p>
          <w:p w14:paraId="34EEEB73" w14:textId="54B150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AAATGAAGCGGAAATGGTG</w:t>
            </w:r>
          </w:p>
        </w:tc>
      </w:tr>
      <w:tr w:rsidR="009B0D64" w:rsidRPr="00786E82" w14:paraId="7C445F6B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10CA830" w14:textId="1DA4629D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VSGVO2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B1B056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VSGVO2 </w:t>
            </w: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hort_U</w:t>
            </w:r>
            <w:proofErr w:type="spellEnd"/>
          </w:p>
          <w:p w14:paraId="1CEE087F" w14:textId="0AC69FD3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VSGVO1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4696BCB7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CAGAATCGGCCACAGAAAG</w:t>
            </w:r>
          </w:p>
          <w:p w14:paraId="1619F122" w14:textId="1FD29120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ATTTCCGCGTTGTCTTGTA</w:t>
            </w:r>
          </w:p>
        </w:tc>
      </w:tr>
      <w:tr w:rsidR="009B0D64" w:rsidRPr="00786E82" w14:paraId="49369126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60D834E" w14:textId="2AAF2739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8S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5F0FA82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8S_U</w:t>
            </w:r>
          </w:p>
          <w:p w14:paraId="71E5E953" w14:textId="08C6FFA8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8S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280B33BC" w14:textId="77777777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GACGTAATCTGCCGCCAAAAT</w:t>
            </w:r>
          </w:p>
          <w:p w14:paraId="37B58185" w14:textId="50CC7C47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AACGCCATGGCAGTCCAGTAC </w:t>
            </w:r>
          </w:p>
        </w:tc>
      </w:tr>
      <w:tr w:rsidR="009B0D64" w:rsidRPr="00786E82" w14:paraId="077D3FFE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D6B43BC" w14:textId="5ADC22F4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DNA</w:t>
            </w:r>
            <w:proofErr w:type="spellEnd"/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ro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E9F5340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DNAprom_U</w:t>
            </w:r>
            <w:proofErr w:type="spellEnd"/>
          </w:p>
          <w:p w14:paraId="04A60F3F" w14:textId="11498476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DNApro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4DFE9294" w14:textId="77777777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GTCAATACAACACACAATAGG</w:t>
            </w:r>
          </w:p>
          <w:p w14:paraId="2CC47305" w14:textId="3A4A16ED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TTAACTGAGGAAGTGTCATA</w:t>
            </w:r>
          </w:p>
        </w:tc>
      </w:tr>
      <w:tr w:rsidR="009B0D64" w:rsidRPr="00786E82" w14:paraId="40D70583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B0C9716" w14:textId="08282CD0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DNA</w:t>
            </w:r>
            <w:proofErr w:type="spellEnd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35DC670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DNAspacer_U</w:t>
            </w:r>
            <w:proofErr w:type="spellEnd"/>
          </w:p>
          <w:p w14:paraId="5BA2C68C" w14:textId="1F92A3DC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DNAspacer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F4B69A9" w14:textId="77777777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TTTTCTCTACCCCTCTCTT</w:t>
            </w:r>
          </w:p>
          <w:p w14:paraId="59B64738" w14:textId="3B215A8D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TCATCGTATCATTTTCATC</w:t>
            </w:r>
          </w:p>
        </w:tc>
      </w:tr>
      <w:tr w:rsidR="009B0D64" w:rsidRPr="00786E82" w14:paraId="62BB5657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3FB4816" w14:textId="34061397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EP </w:t>
            </w: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A74980C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P3-2U</w:t>
            </w:r>
          </w:p>
          <w:p w14:paraId="3DAEC795" w14:textId="25F9D7E8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P3-2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3801EB1A" w14:textId="77777777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TGGCACCTCGTTCCCTTTA</w:t>
            </w:r>
          </w:p>
          <w:p w14:paraId="208D2B1A" w14:textId="3CA519A4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GAATGCGGCAACGAGACCAA</w:t>
            </w:r>
          </w:p>
        </w:tc>
      </w:tr>
      <w:tr w:rsidR="009B0D64" w:rsidRPr="00786E82" w14:paraId="3E0FFD01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7EC35E6" w14:textId="2B3E93F9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EP pro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CFD3E6B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ProcyProm_U</w:t>
            </w:r>
            <w:proofErr w:type="spellEnd"/>
          </w:p>
          <w:p w14:paraId="6A10E588" w14:textId="5A506663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ProcyProm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F884F29" w14:textId="77777777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GTTTAAGATGTTCTCGTGAT</w:t>
            </w:r>
          </w:p>
          <w:p w14:paraId="02562682" w14:textId="5B51C0DE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TTTTTGGTGTAATTGAAGTC</w:t>
            </w:r>
          </w:p>
        </w:tc>
      </w:tr>
      <w:tr w:rsidR="009B0D64" w:rsidRPr="00786E82" w14:paraId="516E3CB9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669D68D" w14:textId="24075345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FLuc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03F4DED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Luc_U</w:t>
            </w:r>
            <w:proofErr w:type="spellEnd"/>
          </w:p>
          <w:p w14:paraId="52E98439" w14:textId="179D3286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Luc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3CF006D1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GTGTTGGGCGCGTTATTTAT</w:t>
            </w:r>
          </w:p>
          <w:p w14:paraId="1C325186" w14:textId="5F425AF1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ATCGACTGAAATCCCTGGT</w:t>
            </w:r>
          </w:p>
        </w:tc>
      </w:tr>
      <w:tr w:rsidR="009B0D64" w:rsidRPr="00786E82" w14:paraId="37BE88C1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D1C6425" w14:textId="33447783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Luc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B55C7D3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Ren_U</w:t>
            </w:r>
            <w:proofErr w:type="spellEnd"/>
          </w:p>
          <w:p w14:paraId="03EF29DD" w14:textId="04DFD315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Ren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47111A10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GATAACTGGTCCGCAGTGGT</w:t>
            </w:r>
          </w:p>
          <w:p w14:paraId="08F4F097" w14:textId="7621A73C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CCAGATTTGCCTGATTTGC</w:t>
            </w:r>
          </w:p>
        </w:tc>
      </w:tr>
      <w:tr w:rsidR="009B0D64" w:rsidRPr="00786E82" w14:paraId="42E44DBC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3911AEC" w14:textId="64CED544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SL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5A202A4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SL_U</w:t>
            </w:r>
          </w:p>
          <w:p w14:paraId="14EDB53A" w14:textId="534C0CE4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SL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78301196" w14:textId="77777777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CGACACGTTTCTGGCACGACAG</w:t>
            </w: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18424F2E" w14:textId="671FB0E9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GCGTGTGTTGGCCCAGCTGCTAC</w:t>
            </w: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</w:tr>
      <w:tr w:rsidR="009B0D64" w:rsidRPr="00786E82" w14:paraId="59E6E52F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B86FDB6" w14:textId="402641ED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yosin B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2C4EFCF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MyoB_U</w:t>
            </w:r>
            <w:proofErr w:type="spellEnd"/>
          </w:p>
          <w:p w14:paraId="2812DA6F" w14:textId="1830C10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lastRenderedPageBreak/>
              <w:t>MyoB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75FA72DB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lastRenderedPageBreak/>
              <w:t>CTGCAGAACAAGCACGGCATT</w:t>
            </w:r>
          </w:p>
          <w:p w14:paraId="5A21B343" w14:textId="24152E5A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lastRenderedPageBreak/>
              <w:t>ACGCTCAACAGTGGCAGTGAA</w:t>
            </w:r>
          </w:p>
        </w:tc>
      </w:tr>
      <w:tr w:rsidR="009B0D64" w:rsidRPr="00786E82" w14:paraId="72E23340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9F31FBC" w14:textId="21E0658E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Tubulin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01EF6D9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ub_U</w:t>
            </w:r>
            <w:proofErr w:type="spellEnd"/>
          </w:p>
          <w:p w14:paraId="767CB346" w14:textId="5EF0B44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ub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7DA9582A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en-US"/>
              </w:rPr>
              <w:t>AGGCAACGGGAGGTCGCTATG</w:t>
            </w:r>
          </w:p>
          <w:p w14:paraId="14288E27" w14:textId="64A8343F" w:rsidR="009B0D64" w:rsidRPr="007750EA" w:rsidRDefault="009B0D64" w:rsidP="00C50263">
            <w:pPr>
              <w:pStyle w:val="NormalWeb"/>
              <w:spacing w:before="4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en-US"/>
              </w:rPr>
              <w:t>GGGATGGGATGATGGAGAAAG</w:t>
            </w: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</w:tr>
      <w:tr w:rsidR="009B0D64" w:rsidRPr="00786E82" w14:paraId="1BF0ED3B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AD50A38" w14:textId="48F3AAB8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U2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90D1420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U2_U</w:t>
            </w:r>
          </w:p>
          <w:p w14:paraId="3CF04B6B" w14:textId="05CA033E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U2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2423E091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TGCGTGATCTTTTGTTCCT</w:t>
            </w:r>
          </w:p>
          <w:p w14:paraId="74026BDD" w14:textId="0F6AF292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GACTGCGTTTTCGTATTTT</w:t>
            </w:r>
          </w:p>
        </w:tc>
      </w:tr>
      <w:tr w:rsidR="009B0D64" w:rsidRPr="00786E82" w14:paraId="3E7814C0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4C9B24D" w14:textId="36A93B5C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S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5312ADF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5Snew_U</w:t>
            </w:r>
          </w:p>
          <w:p w14:paraId="02CFAED4" w14:textId="0A4677A5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5Snew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593683B" w14:textId="77777777" w:rsidR="009B0D64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ACCATACTTGGCCGAATG </w:t>
            </w:r>
          </w:p>
          <w:p w14:paraId="6C2765C5" w14:textId="631294B2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TACAACACCCCGGGTTCC </w:t>
            </w:r>
          </w:p>
        </w:tc>
      </w:tr>
      <w:tr w:rsidR="009B0D64" w:rsidRPr="00786E82" w14:paraId="6408AE15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FC0F008" w14:textId="44C3D6D1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6E863E6" w14:textId="77777777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</w:pPr>
            <w:r w:rsidRPr="007750EA"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  <w:t>rDNA_3303 U</w:t>
            </w:r>
          </w:p>
          <w:p w14:paraId="6E9F6348" w14:textId="5C4D4A91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  <w:t xml:space="preserve">rDNA_3499L 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5749F401" w14:textId="77777777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</w:pPr>
            <w:r w:rsidRPr="007750EA"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  <w:t xml:space="preserve">TTACGAACGTGAAGTGTAGAT </w:t>
            </w:r>
          </w:p>
          <w:p w14:paraId="5B0B8561" w14:textId="4B22A374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  <w:t>CATTTGGAACACGGTAACTAT</w:t>
            </w:r>
          </w:p>
        </w:tc>
      </w:tr>
      <w:tr w:rsidR="009B0D64" w:rsidRPr="00786E82" w14:paraId="0AE7B1B7" w14:textId="77777777" w:rsidTr="00C50263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C0B3F49" w14:textId="1F4DBACC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5E4DF77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ibS1_U</w:t>
            </w:r>
          </w:p>
          <w:p w14:paraId="6BAB4FC4" w14:textId="585D8C14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ibS1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33D6F071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TCAGGTAGGTTGACGCAGTG</w:t>
            </w:r>
          </w:p>
          <w:p w14:paraId="374C7315" w14:textId="57D2EF26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CGCGACACTCCTAAGTCTCC</w:t>
            </w:r>
          </w:p>
        </w:tc>
      </w:tr>
      <w:tr w:rsidR="009B0D64" w:rsidRPr="00786E82" w14:paraId="1C9AFF2F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</w:tcPr>
          <w:p w14:paraId="75997F16" w14:textId="3294861B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87DEDE" w14:textId="77777777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>rDNA</w:t>
            </w:r>
            <w:proofErr w:type="spellEnd"/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 xml:space="preserve"> sp2U</w:t>
            </w:r>
          </w:p>
          <w:p w14:paraId="431713C7" w14:textId="657DD63E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>rDNA</w:t>
            </w:r>
            <w:proofErr w:type="spellEnd"/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 xml:space="preserve"> sp2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0117241C" w14:textId="77777777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>CCAGTGGGCTGGAATTAGAA</w:t>
            </w:r>
          </w:p>
          <w:p w14:paraId="32986D04" w14:textId="6FD0FA18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n-US" w:eastAsia="es-ES"/>
              </w:rPr>
              <w:t>AGGTGTATCCATTGCCGTTC</w:t>
            </w:r>
          </w:p>
        </w:tc>
      </w:tr>
      <w:tr w:rsidR="009B0D64" w:rsidRPr="00786E82" w14:paraId="0D10CE1A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</w:tcPr>
          <w:p w14:paraId="013C618E" w14:textId="7FB8A517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42A89A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ibS2_U</w:t>
            </w:r>
          </w:p>
          <w:p w14:paraId="6B753D94" w14:textId="5C4ACC59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ibS2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3C012F27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TCCTCGGGAAGTGATTCAAC</w:t>
            </w:r>
          </w:p>
          <w:p w14:paraId="1FB8BBFE" w14:textId="147AD066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CCTTATCAAGCACCACACGA</w:t>
            </w:r>
          </w:p>
        </w:tc>
      </w:tr>
      <w:tr w:rsidR="009B0D64" w:rsidRPr="00786E82" w14:paraId="5E06755F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</w:tcPr>
          <w:p w14:paraId="58BF7237" w14:textId="0DF894D4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92D36A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S2_U</w:t>
            </w:r>
          </w:p>
          <w:p w14:paraId="2B35135D" w14:textId="61C589A2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S2_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4F22609F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ACAACCAACGACTGCTACCC</w:t>
            </w:r>
          </w:p>
          <w:p w14:paraId="3163D59B" w14:textId="74E19FE1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750EA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  <w:t>GTCAAAAGCATCGGCTCTTC</w:t>
            </w:r>
          </w:p>
        </w:tc>
      </w:tr>
      <w:tr w:rsidR="009B0D64" w:rsidRPr="00786E82" w14:paraId="2F9F996C" w14:textId="77777777" w:rsidTr="001345FD">
        <w:tc>
          <w:tcPr>
            <w:tcW w:w="1242" w:type="dxa"/>
            <w:tcBorders>
              <w:top w:val="nil"/>
              <w:bottom w:val="nil"/>
              <w:right w:val="single" w:sz="6" w:space="0" w:color="auto"/>
            </w:tcBorders>
          </w:tcPr>
          <w:p w14:paraId="38D1A417" w14:textId="637A5A42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+30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8BF93D" w14:textId="77777777" w:rsidR="009B0D64" w:rsidRPr="007750EA" w:rsidRDefault="009B0D64" w:rsidP="00C50263">
            <w:pPr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</w:pPr>
            <w:r w:rsidRPr="007750EA"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  <w:t>rDNA_30 U</w:t>
            </w:r>
          </w:p>
          <w:p w14:paraId="180A25F4" w14:textId="16E58A28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</w:pPr>
            <w:proofErr w:type="spellStart"/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DNApro_L</w:t>
            </w:r>
            <w:proofErr w:type="spellEnd"/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nil"/>
            </w:tcBorders>
          </w:tcPr>
          <w:p w14:paraId="1DE0A817" w14:textId="77777777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7750E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ACCGATGGTGACGACATAA</w:t>
            </w:r>
          </w:p>
          <w:p w14:paraId="466519E7" w14:textId="4E9D4967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inorHAnsi" w:hAnsi="Arial" w:cs="Arial"/>
                <w:sz w:val="20"/>
                <w:szCs w:val="20"/>
                <w:lang w:val="es-ES" w:eastAsia="en-US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TTAACTGAGGAAGTGTCATA</w:t>
            </w:r>
          </w:p>
        </w:tc>
      </w:tr>
      <w:tr w:rsidR="009B0D64" w:rsidRPr="00786E82" w14:paraId="6E42414B" w14:textId="77777777" w:rsidTr="001345FD">
        <w:tc>
          <w:tcPr>
            <w:tcW w:w="1242" w:type="dxa"/>
            <w:tcBorders>
              <w:top w:val="nil"/>
              <w:bottom w:val="single" w:sz="4" w:space="0" w:color="auto"/>
              <w:right w:val="single" w:sz="6" w:space="0" w:color="auto"/>
            </w:tcBorders>
          </w:tcPr>
          <w:p w14:paraId="18CD8A4C" w14:textId="7A3701DF" w:rsidR="009B0D64" w:rsidRPr="007750EA" w:rsidRDefault="009B0D64" w:rsidP="00C50263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+705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06D1B76" w14:textId="77777777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>rDNA_705 U</w:t>
            </w:r>
          </w:p>
          <w:p w14:paraId="33897DA8" w14:textId="64C354EF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>rDNA_890 L</w:t>
            </w:r>
          </w:p>
        </w:tc>
        <w:tc>
          <w:tcPr>
            <w:tcW w:w="5493" w:type="dxa"/>
            <w:tcBorders>
              <w:top w:val="nil"/>
              <w:left w:val="single" w:sz="6" w:space="0" w:color="auto"/>
              <w:bottom w:val="single" w:sz="4" w:space="0" w:color="auto"/>
            </w:tcBorders>
          </w:tcPr>
          <w:p w14:paraId="33D2BD09" w14:textId="77777777" w:rsidR="009B0D64" w:rsidRPr="007750EA" w:rsidRDefault="009B0D64" w:rsidP="00C5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s-ES" w:eastAsia="es-ES"/>
              </w:rPr>
              <w:t>ATTGCCGCTGCTTTTTACAC</w:t>
            </w:r>
          </w:p>
          <w:p w14:paraId="58CDE7CB" w14:textId="36AAC2A2" w:rsidR="009B0D64" w:rsidRPr="007750EA" w:rsidRDefault="009B0D64" w:rsidP="00C50263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7750EA">
              <w:rPr>
                <w:rFonts w:ascii="Arial" w:hAnsi="Arial" w:cs="Arial"/>
                <w:sz w:val="20"/>
                <w:szCs w:val="20"/>
                <w:lang w:val="en-US" w:eastAsia="es-ES"/>
              </w:rPr>
              <w:t>TATCAGGTGCCAAGCCCTAC</w:t>
            </w:r>
          </w:p>
        </w:tc>
      </w:tr>
    </w:tbl>
    <w:p w14:paraId="46948732" w14:textId="77777777" w:rsidR="00D970A1" w:rsidRPr="00786E82" w:rsidRDefault="00D970A1" w:rsidP="00D970A1">
      <w:pPr>
        <w:spacing w:line="360" w:lineRule="auto"/>
        <w:rPr>
          <w:lang w:val="es-ES"/>
        </w:rPr>
      </w:pPr>
    </w:p>
    <w:p w14:paraId="4B137463" w14:textId="77777777" w:rsidR="00D970A1" w:rsidRPr="00786E82" w:rsidRDefault="00D970A1" w:rsidP="00D970A1">
      <w:pPr>
        <w:spacing w:line="360" w:lineRule="auto"/>
        <w:rPr>
          <w:lang w:val="es-ES"/>
        </w:rPr>
      </w:pPr>
    </w:p>
    <w:p w14:paraId="4464D108" w14:textId="77777777" w:rsidR="00D970A1" w:rsidRPr="00786E82" w:rsidRDefault="00D970A1" w:rsidP="00D970A1">
      <w:pPr>
        <w:rPr>
          <w:rFonts w:eastAsia="SimSun"/>
          <w:b/>
          <w:bCs/>
          <w:lang w:val="en-GB" w:eastAsia="zh-CN"/>
        </w:rPr>
      </w:pPr>
    </w:p>
    <w:p w14:paraId="6AB3FC4A" w14:textId="77777777" w:rsidR="00D970A1" w:rsidRPr="00786E82" w:rsidRDefault="00D970A1" w:rsidP="00D970A1">
      <w:pPr>
        <w:rPr>
          <w:rFonts w:eastAsia="SimSun"/>
          <w:b/>
          <w:bCs/>
          <w:lang w:val="en-GB" w:eastAsia="zh-CN"/>
        </w:rPr>
      </w:pPr>
    </w:p>
    <w:p w14:paraId="15E2A1AA" w14:textId="77777777" w:rsidR="00D970A1" w:rsidRPr="00786E82" w:rsidRDefault="00D970A1" w:rsidP="00D970A1">
      <w:pPr>
        <w:rPr>
          <w:rFonts w:eastAsia="SimSun"/>
          <w:b/>
          <w:bCs/>
          <w:lang w:val="en-GB" w:eastAsia="zh-CN"/>
        </w:rPr>
      </w:pPr>
    </w:p>
    <w:p w14:paraId="1E026732" w14:textId="77777777" w:rsidR="004351FA" w:rsidRPr="00CD4754" w:rsidRDefault="004351FA" w:rsidP="004351FA">
      <w:pPr>
        <w:tabs>
          <w:tab w:val="left" w:pos="1185"/>
        </w:tabs>
        <w:jc w:val="both"/>
        <w:rPr>
          <w:rFonts w:ascii="Helvetica" w:eastAsia="SimSun" w:hAnsi="Helvetica" w:cs="Helvetica"/>
          <w:sz w:val="22"/>
          <w:szCs w:val="22"/>
          <w:lang w:val="en-GB" w:eastAsia="zh-CN"/>
        </w:rPr>
      </w:pPr>
    </w:p>
    <w:sectPr w:rsidR="004351FA" w:rsidRPr="00CD4754" w:rsidSect="00FD55F2"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EF77B0" w14:textId="77777777" w:rsidR="00263A95" w:rsidRDefault="00263A95">
      <w:r>
        <w:separator/>
      </w:r>
    </w:p>
  </w:endnote>
  <w:endnote w:type="continuationSeparator" w:id="0">
    <w:p w14:paraId="7FDD34B5" w14:textId="77777777" w:rsidR="00263A95" w:rsidRDefault="00263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EA4BA" w14:textId="77777777" w:rsidR="007F3F9E" w:rsidRDefault="007F3F9E" w:rsidP="00FD55F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2</w:t>
    </w:r>
    <w:r>
      <w:rPr>
        <w:rStyle w:val="Nmerodepgina"/>
      </w:rPr>
      <w:fldChar w:fldCharType="end"/>
    </w:r>
  </w:p>
  <w:p w14:paraId="78725832" w14:textId="77777777" w:rsidR="007F3F9E" w:rsidRDefault="007F3F9E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435DC" w14:textId="77777777" w:rsidR="007F3F9E" w:rsidRDefault="007F3F9E" w:rsidP="00FD55F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214F0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79730CFD" w14:textId="77777777" w:rsidR="007F3F9E" w:rsidRDefault="007F3F9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D05A65" w14:textId="77777777" w:rsidR="00263A95" w:rsidRDefault="00263A95">
      <w:r>
        <w:separator/>
      </w:r>
    </w:p>
  </w:footnote>
  <w:footnote w:type="continuationSeparator" w:id="0">
    <w:p w14:paraId="200A3119" w14:textId="77777777" w:rsidR="00263A95" w:rsidRDefault="00263A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FC7722" w14:textId="77777777" w:rsidR="007F3F9E" w:rsidRPr="007E25B7" w:rsidRDefault="007F3F9E" w:rsidP="00FD55F2">
    <w:pPr>
      <w:pStyle w:val="Encabezado"/>
      <w:jc w:val="right"/>
      <w:rPr>
        <w:lang w:val="es-ES"/>
      </w:rPr>
    </w:pPr>
    <w:proofErr w:type="spellStart"/>
    <w:r>
      <w:rPr>
        <w:lang w:val="es-ES"/>
      </w:rPr>
      <w:t>Lopez-Farfan</w:t>
    </w:r>
    <w:proofErr w:type="spellEnd"/>
    <w:r>
      <w:rPr>
        <w:lang w:val="es-ES"/>
      </w:rPr>
      <w:t xml:space="preserve"> </w:t>
    </w:r>
    <w:r w:rsidRPr="00E713E2">
      <w:rPr>
        <w:i/>
        <w:lang w:val="es-ES"/>
      </w:rPr>
      <w:t>et a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576579" w14:textId="77777777" w:rsidR="007F3F9E" w:rsidRPr="007E25B7" w:rsidRDefault="007F3F9E" w:rsidP="00FD55F2">
    <w:pPr>
      <w:pStyle w:val="Encabezado"/>
      <w:ind w:right="12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1A98"/>
    <w:multiLevelType w:val="hybridMultilevel"/>
    <w:tmpl w:val="249E20E0"/>
    <w:lvl w:ilvl="0" w:tplc="EC1EFFE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C40A74"/>
    <w:multiLevelType w:val="hybridMultilevel"/>
    <w:tmpl w:val="2796116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803740"/>
    <w:multiLevelType w:val="hybridMultilevel"/>
    <w:tmpl w:val="BBE01448"/>
    <w:lvl w:ilvl="0" w:tplc="B6CEA2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F92477"/>
    <w:multiLevelType w:val="hybridMultilevel"/>
    <w:tmpl w:val="C9AA35E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8A5FFD"/>
    <w:multiLevelType w:val="hybridMultilevel"/>
    <w:tmpl w:val="4EE4F422"/>
    <w:lvl w:ilvl="0" w:tplc="7FCE66C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642662"/>
    <w:multiLevelType w:val="hybridMultilevel"/>
    <w:tmpl w:val="986AB95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FC52BA"/>
    <w:multiLevelType w:val="hybridMultilevel"/>
    <w:tmpl w:val="63F08E2E"/>
    <w:lvl w:ilvl="0" w:tplc="02A2543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0252A7"/>
    <w:multiLevelType w:val="hybridMultilevel"/>
    <w:tmpl w:val="7C86978C"/>
    <w:lvl w:ilvl="0" w:tplc="206AC50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C7015B"/>
    <w:multiLevelType w:val="hybridMultilevel"/>
    <w:tmpl w:val="5FA00DCE"/>
    <w:lvl w:ilvl="0" w:tplc="B6F45F7E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3D7277B5"/>
    <w:multiLevelType w:val="hybridMultilevel"/>
    <w:tmpl w:val="EC529C50"/>
    <w:lvl w:ilvl="0" w:tplc="6BE0FEC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D35563"/>
    <w:multiLevelType w:val="hybridMultilevel"/>
    <w:tmpl w:val="CB44A78A"/>
    <w:lvl w:ilvl="0" w:tplc="DE98FCE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4530CF"/>
    <w:multiLevelType w:val="hybridMultilevel"/>
    <w:tmpl w:val="829AF69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3E4AD5"/>
    <w:multiLevelType w:val="hybridMultilevel"/>
    <w:tmpl w:val="76AE7CC2"/>
    <w:lvl w:ilvl="0" w:tplc="F122499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E35DA8"/>
    <w:multiLevelType w:val="hybridMultilevel"/>
    <w:tmpl w:val="474C9614"/>
    <w:lvl w:ilvl="0" w:tplc="A924734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75132B"/>
    <w:multiLevelType w:val="hybridMultilevel"/>
    <w:tmpl w:val="6896DB7C"/>
    <w:lvl w:ilvl="0" w:tplc="E076C6D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9C4DE7"/>
    <w:multiLevelType w:val="hybridMultilevel"/>
    <w:tmpl w:val="FC887C32"/>
    <w:lvl w:ilvl="0" w:tplc="3498FBD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5"/>
  </w:num>
  <w:num w:numId="4">
    <w:abstractNumId w:val="11"/>
  </w:num>
  <w:num w:numId="5">
    <w:abstractNumId w:val="0"/>
  </w:num>
  <w:num w:numId="6">
    <w:abstractNumId w:val="9"/>
  </w:num>
  <w:num w:numId="7">
    <w:abstractNumId w:val="6"/>
  </w:num>
  <w:num w:numId="8">
    <w:abstractNumId w:val="15"/>
  </w:num>
  <w:num w:numId="9">
    <w:abstractNumId w:val="8"/>
  </w:num>
  <w:num w:numId="10">
    <w:abstractNumId w:val="3"/>
  </w:num>
  <w:num w:numId="11">
    <w:abstractNumId w:val="14"/>
  </w:num>
  <w:num w:numId="12">
    <w:abstractNumId w:val="13"/>
  </w:num>
  <w:num w:numId="13">
    <w:abstractNumId w:val="12"/>
  </w:num>
  <w:num w:numId="14">
    <w:abstractNumId w:val="2"/>
  </w:num>
  <w:num w:numId="15">
    <w:abstractNumId w:val="4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21A"/>
    <w:rsid w:val="000109C7"/>
    <w:rsid w:val="000127B1"/>
    <w:rsid w:val="000258FC"/>
    <w:rsid w:val="0003049A"/>
    <w:rsid w:val="00054C14"/>
    <w:rsid w:val="00063E57"/>
    <w:rsid w:val="00071A5A"/>
    <w:rsid w:val="000809F7"/>
    <w:rsid w:val="00086FC1"/>
    <w:rsid w:val="000919AF"/>
    <w:rsid w:val="000B0FCE"/>
    <w:rsid w:val="00103363"/>
    <w:rsid w:val="001050B2"/>
    <w:rsid w:val="00152B5E"/>
    <w:rsid w:val="00172440"/>
    <w:rsid w:val="001D1415"/>
    <w:rsid w:val="0023171D"/>
    <w:rsid w:val="00263A95"/>
    <w:rsid w:val="00266C2D"/>
    <w:rsid w:val="00272C77"/>
    <w:rsid w:val="002B6DE9"/>
    <w:rsid w:val="002E0056"/>
    <w:rsid w:val="002E74AD"/>
    <w:rsid w:val="00313FF5"/>
    <w:rsid w:val="0031647D"/>
    <w:rsid w:val="00325F4E"/>
    <w:rsid w:val="00331BD5"/>
    <w:rsid w:val="0033672F"/>
    <w:rsid w:val="00343F08"/>
    <w:rsid w:val="003909F5"/>
    <w:rsid w:val="00393D9D"/>
    <w:rsid w:val="003A66BB"/>
    <w:rsid w:val="003B39F6"/>
    <w:rsid w:val="003B4B46"/>
    <w:rsid w:val="003C2530"/>
    <w:rsid w:val="003D1897"/>
    <w:rsid w:val="003F523A"/>
    <w:rsid w:val="00403734"/>
    <w:rsid w:val="004351FA"/>
    <w:rsid w:val="0043745F"/>
    <w:rsid w:val="0045383B"/>
    <w:rsid w:val="0046794B"/>
    <w:rsid w:val="00482614"/>
    <w:rsid w:val="00496CA0"/>
    <w:rsid w:val="004C6A55"/>
    <w:rsid w:val="00524C94"/>
    <w:rsid w:val="00527366"/>
    <w:rsid w:val="0053576A"/>
    <w:rsid w:val="005358DA"/>
    <w:rsid w:val="00544F7D"/>
    <w:rsid w:val="0055408B"/>
    <w:rsid w:val="00557659"/>
    <w:rsid w:val="00572813"/>
    <w:rsid w:val="00574A38"/>
    <w:rsid w:val="00595D43"/>
    <w:rsid w:val="005A0BDD"/>
    <w:rsid w:val="005A47A0"/>
    <w:rsid w:val="005A6CDC"/>
    <w:rsid w:val="005B1108"/>
    <w:rsid w:val="005B5470"/>
    <w:rsid w:val="005E43B6"/>
    <w:rsid w:val="005F02C4"/>
    <w:rsid w:val="005F093E"/>
    <w:rsid w:val="00600E6E"/>
    <w:rsid w:val="006351FC"/>
    <w:rsid w:val="0064462E"/>
    <w:rsid w:val="006636F8"/>
    <w:rsid w:val="006657B3"/>
    <w:rsid w:val="00677A2B"/>
    <w:rsid w:val="006810DB"/>
    <w:rsid w:val="006C71C3"/>
    <w:rsid w:val="006E2906"/>
    <w:rsid w:val="006E4B54"/>
    <w:rsid w:val="007075FC"/>
    <w:rsid w:val="00720F01"/>
    <w:rsid w:val="007219C9"/>
    <w:rsid w:val="00721FA1"/>
    <w:rsid w:val="007330A4"/>
    <w:rsid w:val="0075263E"/>
    <w:rsid w:val="0075319A"/>
    <w:rsid w:val="00755E9C"/>
    <w:rsid w:val="007664B7"/>
    <w:rsid w:val="00772491"/>
    <w:rsid w:val="00777CF0"/>
    <w:rsid w:val="00790019"/>
    <w:rsid w:val="007B2DC8"/>
    <w:rsid w:val="007C3834"/>
    <w:rsid w:val="007F3F9E"/>
    <w:rsid w:val="00830138"/>
    <w:rsid w:val="0089158D"/>
    <w:rsid w:val="008964A9"/>
    <w:rsid w:val="008A0CED"/>
    <w:rsid w:val="008A7B1B"/>
    <w:rsid w:val="008C0C83"/>
    <w:rsid w:val="008E4ACA"/>
    <w:rsid w:val="008F264D"/>
    <w:rsid w:val="00904778"/>
    <w:rsid w:val="009225E8"/>
    <w:rsid w:val="00926245"/>
    <w:rsid w:val="009331C4"/>
    <w:rsid w:val="00934F25"/>
    <w:rsid w:val="009630CB"/>
    <w:rsid w:val="009818D6"/>
    <w:rsid w:val="0099244D"/>
    <w:rsid w:val="009A5C7B"/>
    <w:rsid w:val="009B0D64"/>
    <w:rsid w:val="009C038D"/>
    <w:rsid w:val="009C7381"/>
    <w:rsid w:val="009D3342"/>
    <w:rsid w:val="009E36CC"/>
    <w:rsid w:val="009F108F"/>
    <w:rsid w:val="009F53C2"/>
    <w:rsid w:val="00A16683"/>
    <w:rsid w:val="00A34435"/>
    <w:rsid w:val="00A456C2"/>
    <w:rsid w:val="00A763D2"/>
    <w:rsid w:val="00A80834"/>
    <w:rsid w:val="00A8527C"/>
    <w:rsid w:val="00A947BE"/>
    <w:rsid w:val="00AF05C7"/>
    <w:rsid w:val="00AF75F5"/>
    <w:rsid w:val="00B07D78"/>
    <w:rsid w:val="00B12D2F"/>
    <w:rsid w:val="00B214F0"/>
    <w:rsid w:val="00B34D51"/>
    <w:rsid w:val="00B4591A"/>
    <w:rsid w:val="00B572EA"/>
    <w:rsid w:val="00B61ECD"/>
    <w:rsid w:val="00B6713E"/>
    <w:rsid w:val="00BA21D7"/>
    <w:rsid w:val="00BA25D8"/>
    <w:rsid w:val="00BA49EE"/>
    <w:rsid w:val="00BC0981"/>
    <w:rsid w:val="00C40828"/>
    <w:rsid w:val="00C42598"/>
    <w:rsid w:val="00C46928"/>
    <w:rsid w:val="00C47C53"/>
    <w:rsid w:val="00C50263"/>
    <w:rsid w:val="00C76770"/>
    <w:rsid w:val="00CC5F0D"/>
    <w:rsid w:val="00CD0798"/>
    <w:rsid w:val="00CD4754"/>
    <w:rsid w:val="00CD75A6"/>
    <w:rsid w:val="00CE4771"/>
    <w:rsid w:val="00CE49BE"/>
    <w:rsid w:val="00D30C31"/>
    <w:rsid w:val="00D51037"/>
    <w:rsid w:val="00D55E7E"/>
    <w:rsid w:val="00D7048C"/>
    <w:rsid w:val="00D970A1"/>
    <w:rsid w:val="00DA021A"/>
    <w:rsid w:val="00DA5DFA"/>
    <w:rsid w:val="00DA6B01"/>
    <w:rsid w:val="00DB59DB"/>
    <w:rsid w:val="00DD46E1"/>
    <w:rsid w:val="00DE00FD"/>
    <w:rsid w:val="00DE3099"/>
    <w:rsid w:val="00E506DB"/>
    <w:rsid w:val="00E665E1"/>
    <w:rsid w:val="00E80431"/>
    <w:rsid w:val="00E84A50"/>
    <w:rsid w:val="00EA5DE4"/>
    <w:rsid w:val="00EB4526"/>
    <w:rsid w:val="00EC115C"/>
    <w:rsid w:val="00ED70D1"/>
    <w:rsid w:val="00F37014"/>
    <w:rsid w:val="00F41F0C"/>
    <w:rsid w:val="00F74A71"/>
    <w:rsid w:val="00F74FFF"/>
    <w:rsid w:val="00FB1E31"/>
    <w:rsid w:val="00FB7EB9"/>
    <w:rsid w:val="00FD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005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A021A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rsid w:val="00DA021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A021A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Piedepgina">
    <w:name w:val="footer"/>
    <w:basedOn w:val="Normal"/>
    <w:link w:val="PiedepginaCar"/>
    <w:rsid w:val="00DA021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A021A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Nmerodepgina">
    <w:name w:val="page number"/>
    <w:basedOn w:val="Fuentedeprrafopredeter"/>
    <w:rsid w:val="00DA021A"/>
  </w:style>
  <w:style w:type="paragraph" w:styleId="Prrafodelista">
    <w:name w:val="List Paragraph"/>
    <w:basedOn w:val="Normal"/>
    <w:uiPriority w:val="34"/>
    <w:qFormat/>
    <w:rsid w:val="00C4082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F02C4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02C4"/>
    <w:rPr>
      <w:rFonts w:ascii="Lucida Grande" w:eastAsia="Times New Roman" w:hAnsi="Lucida Grande" w:cs="Times New Roman"/>
      <w:sz w:val="18"/>
      <w:szCs w:val="18"/>
      <w:lang w:val="es-ES_tradnl" w:eastAsia="es-ES_tradnl"/>
    </w:rPr>
  </w:style>
  <w:style w:type="table" w:styleId="Tablaconcuadrcula">
    <w:name w:val="Table Grid"/>
    <w:basedOn w:val="Tablanormal"/>
    <w:uiPriority w:val="59"/>
    <w:rsid w:val="00D97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A021A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rsid w:val="00DA021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A021A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Piedepgina">
    <w:name w:val="footer"/>
    <w:basedOn w:val="Normal"/>
    <w:link w:val="PiedepginaCar"/>
    <w:rsid w:val="00DA021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A021A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Nmerodepgina">
    <w:name w:val="page number"/>
    <w:basedOn w:val="Fuentedeprrafopredeter"/>
    <w:rsid w:val="00DA021A"/>
  </w:style>
  <w:style w:type="paragraph" w:styleId="Prrafodelista">
    <w:name w:val="List Paragraph"/>
    <w:basedOn w:val="Normal"/>
    <w:uiPriority w:val="34"/>
    <w:qFormat/>
    <w:rsid w:val="00C4082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F02C4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02C4"/>
    <w:rPr>
      <w:rFonts w:ascii="Lucida Grande" w:eastAsia="Times New Roman" w:hAnsi="Lucida Grande" w:cs="Times New Roman"/>
      <w:sz w:val="18"/>
      <w:szCs w:val="18"/>
      <w:lang w:val="es-ES_tradnl" w:eastAsia="es-ES_tradnl"/>
    </w:rPr>
  </w:style>
  <w:style w:type="table" w:styleId="Tablaconcuadrcula">
    <w:name w:val="Table Grid"/>
    <w:basedOn w:val="Tablanormal"/>
    <w:uiPriority w:val="59"/>
    <w:rsid w:val="00D97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2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975F5A-FDB9-43D3-8966-ADD3F6BFD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102</dc:creator>
  <cp:lastModifiedBy> </cp:lastModifiedBy>
  <cp:revision>2</cp:revision>
  <cp:lastPrinted>2014-01-26T16:47:00Z</cp:lastPrinted>
  <dcterms:created xsi:type="dcterms:W3CDTF">2014-10-06T16:22:00Z</dcterms:created>
  <dcterms:modified xsi:type="dcterms:W3CDTF">2014-10-06T16:22:00Z</dcterms:modified>
</cp:coreProperties>
</file>